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076D64">
        <w:trPr>
          <w:trHeight w:hRule="exact" w:val="1451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4E5C65FB" w:rsidR="00392B78" w:rsidRPr="00F1317C" w:rsidRDefault="00076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076D64">
        <w:trPr>
          <w:trHeight w:hRule="exact" w:val="1028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49C13AFB" w:rsidR="00392B78" w:rsidRPr="00F1317C" w:rsidRDefault="00076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15007F23" w:rsidR="00392B78" w:rsidRPr="00F1317C" w:rsidRDefault="00076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Background – summarise what is unique or educational about the case. Give reference to the relevant surgical literature and current standard of care. The background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should be referenc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, and 1-2 paragraphs in length.</w:t>
            </w:r>
          </w:p>
        </w:tc>
        <w:tc>
          <w:tcPr>
            <w:tcW w:w="1209" w:type="dxa"/>
          </w:tcPr>
          <w:p w14:paraId="4D868229" w14:textId="0F196FF4" w:rsidR="00392B78" w:rsidRPr="00F1317C" w:rsidRDefault="00076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394DDB30" w:rsidR="00392B78" w:rsidRPr="00CA0081" w:rsidRDefault="00CA0081" w:rsidP="00D33907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A0081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esentation - describe the patient’s presenting complaint (symptoms). Describe the patient’s mode of presentation (brought in by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ambulance or walked into Emergency room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escribe the relevant physical examination and other significant clinical findings. Include clinical photographs where relevant and where consent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as been give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</w:tcPr>
          <w:p w14:paraId="654A08EC" w14:textId="3C7A25A7" w:rsidR="00392B78" w:rsidRPr="00F1317C" w:rsidRDefault="00CA0081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Inclusion of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data which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allows readers to establish the sequence and order of events in the patient's history and presentation (using a table or figure if this helps). Delay from presentation to intervent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should be report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</w:tcPr>
          <w:p w14:paraId="603DADDB" w14:textId="6F64B4B0" w:rsidR="00392B78" w:rsidRPr="00F1317C" w:rsidRDefault="00CA008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14:paraId="79B65596" w14:textId="58DF767A" w:rsidR="00392B78" w:rsidRPr="00F1317C" w:rsidRDefault="00CA008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or for certai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genetic conditions). Include relevant radiological or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histopathological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44432F55" w:rsidR="00392B78" w:rsidRPr="00F1317C" w:rsidRDefault="0087236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). For pharmacological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rapie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patients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was followed up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68902DB0" w:rsidR="00392B78" w:rsidRPr="00F1317C" w:rsidRDefault="0087236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-4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 xml:space="preserve">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. How they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re prevented, diagnosed and manag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outcome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71BD86A2" w:rsidR="00392B78" w:rsidRPr="00F1317C" w:rsidRDefault="009E46E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-5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7AB55E27" w:rsidR="00392B78" w:rsidRPr="00F1317C" w:rsidRDefault="009E46E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73A5764B" w:rsidR="00392B78" w:rsidRPr="00F1317C" w:rsidRDefault="0005187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6</w:t>
            </w:r>
            <w:bookmarkStart w:id="0" w:name="_GoBack"/>
            <w:bookmarkEnd w:id="0"/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01F4577D" w:rsidR="00392B78" w:rsidRPr="00F1317C" w:rsidRDefault="0005187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51879"/>
    <w:rsid w:val="00076D64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4D014A"/>
    <w:rsid w:val="005422AD"/>
    <w:rsid w:val="00561067"/>
    <w:rsid w:val="00590582"/>
    <w:rsid w:val="005D7EEF"/>
    <w:rsid w:val="00630DAF"/>
    <w:rsid w:val="00635676"/>
    <w:rsid w:val="00784EB7"/>
    <w:rsid w:val="008616E2"/>
    <w:rsid w:val="0087236D"/>
    <w:rsid w:val="008E4B35"/>
    <w:rsid w:val="009A3D47"/>
    <w:rsid w:val="009D4ECA"/>
    <w:rsid w:val="009E46EE"/>
    <w:rsid w:val="00A346BD"/>
    <w:rsid w:val="00A97F74"/>
    <w:rsid w:val="00AF1C01"/>
    <w:rsid w:val="00B7047F"/>
    <w:rsid w:val="00BE2199"/>
    <w:rsid w:val="00CA0081"/>
    <w:rsid w:val="00CF1E49"/>
    <w:rsid w:val="00D33907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B7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1059</Words>
  <Characters>6041</Characters>
  <Application>Microsoft Office Word</Application>
  <DocSecurity>0</DocSecurity>
  <Lines>50</Lines>
  <Paragraphs>14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Sraj Aldeen Company</cp:lastModifiedBy>
  <cp:revision>4</cp:revision>
  <dcterms:created xsi:type="dcterms:W3CDTF">2018-12-18T10:48:00Z</dcterms:created>
  <dcterms:modified xsi:type="dcterms:W3CDTF">2020-01-22T21:33:00Z</dcterms:modified>
</cp:coreProperties>
</file>